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C29AD" w:rsidRPr="00D96E1F" w:rsidRDefault="00D96E1F" w:rsidP="00D96E1F">
      <w:pPr>
        <w:jc w:val="center"/>
        <w:rPr>
          <w:b/>
          <w:bCs/>
        </w:rPr>
      </w:pPr>
      <w:r w:rsidRPr="00D96E1F">
        <w:rPr>
          <w:b/>
          <w:bCs/>
        </w:rPr>
        <w:t>SEARCH STRATEGY</w:t>
      </w:r>
    </w:p>
    <w:p w:rsidR="00D96E1F" w:rsidRPr="00D96E1F" w:rsidRDefault="00D96E1F" w:rsidP="00D96E1F">
      <w:pPr>
        <w:jc w:val="both"/>
        <w:rPr>
          <w:b/>
          <w:bCs/>
        </w:rPr>
      </w:pPr>
      <w:r w:rsidRPr="00D96E1F">
        <w:rPr>
          <w:b/>
          <w:bCs/>
        </w:rPr>
        <w:t>General search strategy:</w:t>
      </w:r>
    </w:p>
    <w:p w:rsidR="00D96E1F" w:rsidRDefault="00D96E1F" w:rsidP="00D96E1F">
      <w:pPr>
        <w:jc w:val="both"/>
      </w:pPr>
      <w:r>
        <w:t xml:space="preserve">("aging" OR "age" OR "older men" OR "elderly" OR "aged" OR "senescence"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"prostate cancer" OR "prostatic neoplasms" OR "prostate malignancy" OR "prostate carcinoma"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"benign prostatic hyperplasia" OR "BPH" OR "benign prostatic enlargement" OR "benign prostatic disease"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"risk" OR "risk factor*" OR "incidence" OR "prevalence" OR "development" OR "association" OR "odds" OR "hazard") </w:t>
      </w:r>
    </w:p>
    <w:p w:rsidR="00D96E1F" w:rsidRDefault="00D96E1F" w:rsidP="00D96E1F">
      <w:pPr>
        <w:jc w:val="both"/>
      </w:pPr>
    </w:p>
    <w:p w:rsidR="00D96E1F" w:rsidRPr="00D96E1F" w:rsidRDefault="00D96E1F" w:rsidP="00D96E1F">
      <w:pPr>
        <w:jc w:val="both"/>
        <w:rPr>
          <w:b/>
          <w:bCs/>
        </w:rPr>
      </w:pPr>
      <w:r w:rsidRPr="00D96E1F">
        <w:rPr>
          <w:b/>
          <w:bCs/>
        </w:rPr>
        <w:t>Database-Specific Adjustments:</w:t>
      </w:r>
    </w:p>
    <w:p w:rsidR="00D96E1F" w:rsidRDefault="00D96E1F" w:rsidP="00D96E1F">
      <w:pPr>
        <w:jc w:val="both"/>
      </w:pPr>
      <w:r w:rsidRPr="00D96E1F">
        <w:rPr>
          <w:b/>
          <w:bCs/>
          <w:i/>
          <w:iCs/>
          <w:u w:val="single"/>
        </w:rPr>
        <w:t>PubMed</w:t>
      </w:r>
      <w:r w:rsidRPr="00D96E1F">
        <w:rPr>
          <w:b/>
          <w:bCs/>
          <w:i/>
          <w:iCs/>
        </w:rPr>
        <w:t>:</w:t>
      </w:r>
    </w:p>
    <w:p w:rsidR="00D96E1F" w:rsidRDefault="00D96E1F" w:rsidP="00D96E1F">
      <w:pPr>
        <w:jc w:val="both"/>
      </w:pPr>
      <w:r>
        <w:t xml:space="preserve">("Aging"[Mesh] OR "Age Factors"[Mesh] OR aging[tiab] OR age[tiab] OR "older men"[tiab] OR elderly[tiab] OR aged[tiab] OR senescence[tiab]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"Prostatic Neoplasms"[Mesh] OR "prostate cancer"[tiab] OR "prostatic neoplasms"[tiab] OR "prostate malignancy"[tiab] OR "prostate carcinoma"[tiab]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"Prostatic Hyperplasia"[Mesh] OR "benign prostatic hyperplasia"[tiab] OR BPH[tiab] OR "benign prostatic enlargement"[tiab] OR "benign prostatic disease"[tiab]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"Risk"[Mesh] OR "Risk Factors"[Mesh] OR risk[tiab] OR "risk factor*"[tiab] OR incidence[tiab] OR prevalence[tiab] OR development[tiab] OR association[tiab] OR odds[tiab] OR hazard[tiab]) </w:t>
      </w:r>
    </w:p>
    <w:p w:rsidR="00D96E1F" w:rsidRDefault="00D96E1F" w:rsidP="00D96E1F">
      <w:pPr>
        <w:jc w:val="both"/>
      </w:pPr>
    </w:p>
    <w:p w:rsidR="00D96E1F" w:rsidRPr="00D96E1F" w:rsidRDefault="00D96E1F" w:rsidP="00D96E1F">
      <w:pPr>
        <w:jc w:val="both"/>
        <w:rPr>
          <w:b/>
          <w:bCs/>
          <w:i/>
          <w:iCs/>
        </w:rPr>
      </w:pPr>
      <w:r w:rsidRPr="00D96E1F">
        <w:rPr>
          <w:b/>
          <w:bCs/>
          <w:i/>
          <w:iCs/>
          <w:u w:val="single"/>
        </w:rPr>
        <w:t>Scopus &amp; Web of Science</w:t>
      </w:r>
      <w:r w:rsidRPr="00D96E1F">
        <w:rPr>
          <w:b/>
          <w:bCs/>
          <w:i/>
          <w:iCs/>
        </w:rPr>
        <w:t>:</w:t>
      </w:r>
    </w:p>
    <w:p w:rsidR="00D96E1F" w:rsidRDefault="00D96E1F" w:rsidP="00D96E1F">
      <w:pPr>
        <w:jc w:val="both"/>
      </w:pPr>
      <w:r>
        <w:t xml:space="preserve">(TITLE-ABS-KEY(aging OR age OR "older men" OR elderly OR aged OR senescence)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TITLE-ABS-KEY("prostate cancer" OR "prostatic neoplasms" OR "prostate malignancy" OR "prostate carcinoma")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lastRenderedPageBreak/>
        <w:t xml:space="preserve">(TITLE-ABS-KEY("benign prostatic hyperplasia" OR BPH OR "benign prostatic enlargement" OR "benign prostatic disease")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TITLE-ABS-KEY(risk OR "risk factor*" OR incidence OR prevalence OR development OR association OR odds OR hazard)) </w:t>
      </w:r>
    </w:p>
    <w:p w:rsidR="00D96E1F" w:rsidRDefault="00D96E1F" w:rsidP="00D96E1F">
      <w:pPr>
        <w:jc w:val="both"/>
      </w:pPr>
    </w:p>
    <w:p w:rsidR="00D96E1F" w:rsidRPr="00D96E1F" w:rsidRDefault="00D96E1F" w:rsidP="00D96E1F">
      <w:pPr>
        <w:jc w:val="both"/>
        <w:rPr>
          <w:b/>
          <w:bCs/>
          <w:i/>
          <w:iCs/>
        </w:rPr>
      </w:pPr>
      <w:r w:rsidRPr="00D96E1F">
        <w:rPr>
          <w:b/>
          <w:bCs/>
          <w:i/>
          <w:iCs/>
          <w:u w:val="single"/>
        </w:rPr>
        <w:t>Google Scholar</w:t>
      </w:r>
      <w:r w:rsidRPr="00D96E1F">
        <w:rPr>
          <w:b/>
          <w:bCs/>
          <w:i/>
          <w:iCs/>
        </w:rPr>
        <w:t>:</w:t>
      </w:r>
    </w:p>
    <w:p w:rsidR="00D96E1F" w:rsidRDefault="00D96E1F" w:rsidP="00D96E1F">
      <w:pPr>
        <w:jc w:val="both"/>
      </w:pPr>
      <w:r>
        <w:t>(</w:t>
      </w:r>
      <w:r>
        <w:t>"aging" OR "age" OR "older men" OR "elderly" OR "aged" OR "senescence"</w:t>
      </w:r>
      <w:r>
        <w:t>)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"prostate cancer" OR "prostatic neoplasms" OR "prostate malignancy" OR "prostate carcinoma"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"benign prostatic hyperplasia" OR "BPH" OR "benign prostatic enlargement" OR "benign prostatic disease") </w:t>
      </w:r>
    </w:p>
    <w:p w:rsidR="00D96E1F" w:rsidRDefault="00D96E1F" w:rsidP="00D96E1F">
      <w:pPr>
        <w:jc w:val="both"/>
      </w:pPr>
      <w:r>
        <w:t xml:space="preserve">AND </w:t>
      </w:r>
    </w:p>
    <w:p w:rsidR="00D96E1F" w:rsidRDefault="00D96E1F" w:rsidP="00D96E1F">
      <w:pPr>
        <w:jc w:val="both"/>
      </w:pPr>
      <w:r>
        <w:t xml:space="preserve">("risk" OR "risk factors" OR "incidence" OR "prevalence" OR "development" OR "association" OR "odds" OR "hazard") </w:t>
      </w:r>
    </w:p>
    <w:sectPr w:rsidR="00D96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E1F"/>
    <w:rsid w:val="001019C7"/>
    <w:rsid w:val="002A7B26"/>
    <w:rsid w:val="002C29AD"/>
    <w:rsid w:val="00D9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839916"/>
  <w15:chartTrackingRefBased/>
  <w15:docId w15:val="{39770DFD-9951-BA48-B80F-98116172D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2"/>
        <w:szCs w:val="22"/>
        <w:lang w:val="en-B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6E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E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E1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E1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E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E1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E1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E1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E1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E1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E1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E1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E1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E1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E1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E1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E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6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E1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6E1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E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6E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E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6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E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Akand</dc:creator>
  <cp:keywords/>
  <dc:description/>
  <cp:lastModifiedBy>Murat Akand</cp:lastModifiedBy>
  <cp:revision>1</cp:revision>
  <dcterms:created xsi:type="dcterms:W3CDTF">2025-03-30T16:31:00Z</dcterms:created>
  <dcterms:modified xsi:type="dcterms:W3CDTF">2025-03-30T16:35:00Z</dcterms:modified>
</cp:coreProperties>
</file>